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084DD" w14:textId="2E877565" w:rsidR="00727550" w:rsidRDefault="00322FD0" w:rsidP="00322FD0">
      <w:pPr>
        <w:jc w:val="center"/>
        <w:rPr>
          <w:rFonts w:ascii="Arial" w:hAnsi="Arial" w:cs="Arial"/>
          <w:sz w:val="40"/>
          <w:szCs w:val="40"/>
        </w:rPr>
      </w:pPr>
      <w:r w:rsidRPr="00322FD0">
        <w:rPr>
          <w:rFonts w:ascii="Arial" w:hAnsi="Arial" w:cs="Arial"/>
          <w:sz w:val="40"/>
          <w:szCs w:val="40"/>
        </w:rPr>
        <w:t>Supplementary material</w:t>
      </w:r>
    </w:p>
    <w:p w14:paraId="2722B8FE" w14:textId="77777777" w:rsidR="003641BB" w:rsidRDefault="003641BB" w:rsidP="00322FD0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bookmarkStart w:id="0" w:name="OLE_LINK286"/>
      <w:bookmarkStart w:id="1" w:name="OLE_LINK291"/>
    </w:p>
    <w:p w14:paraId="36F46496" w14:textId="660D4BD3" w:rsidR="00322FD0" w:rsidRPr="00322FD0" w:rsidRDefault="00322FD0" w:rsidP="00322FD0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eastAsia="en-US"/>
        </w:rPr>
      </w:pPr>
      <w:r w:rsidRPr="00322FD0">
        <w:rPr>
          <w:rFonts w:ascii="Arial" w:hAnsi="Arial" w:cs="Arial"/>
          <w:b/>
          <w:bCs/>
          <w:sz w:val="20"/>
          <w:szCs w:val="20"/>
          <w:lang w:eastAsia="en-US"/>
        </w:rPr>
        <w:t xml:space="preserve">Table S1 </w:t>
      </w:r>
      <w:bookmarkStart w:id="2" w:name="_Hlk106124140"/>
      <w:r w:rsidRPr="00322FD0">
        <w:rPr>
          <w:rFonts w:ascii="Arial" w:hAnsi="Arial" w:cs="Arial"/>
          <w:b/>
          <w:bCs/>
          <w:sz w:val="20"/>
          <w:szCs w:val="20"/>
          <w:lang w:eastAsia="en-US"/>
        </w:rPr>
        <w:t xml:space="preserve">Characteristics </w:t>
      </w:r>
      <w:bookmarkEnd w:id="2"/>
      <w:r w:rsidRPr="00322FD0">
        <w:rPr>
          <w:rFonts w:ascii="Arial" w:hAnsi="Arial" w:cs="Arial"/>
          <w:b/>
          <w:bCs/>
          <w:sz w:val="20"/>
          <w:szCs w:val="20"/>
          <w:lang w:eastAsia="en-US"/>
        </w:rPr>
        <w:t>of included population based on quartile of S-Klotho level in the NHANES (N =5,056)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75"/>
        <w:gridCol w:w="1913"/>
        <w:gridCol w:w="1983"/>
        <w:gridCol w:w="1985"/>
        <w:gridCol w:w="1985"/>
        <w:gridCol w:w="1949"/>
        <w:gridCol w:w="801"/>
      </w:tblGrid>
      <w:tr w:rsidR="00322FD0" w:rsidRPr="00322FD0" w14:paraId="46802EE7" w14:textId="77777777" w:rsidTr="00BF3AA2">
        <w:trPr>
          <w:tblHeader/>
          <w:jc w:val="center"/>
        </w:trPr>
        <w:tc>
          <w:tcPr>
            <w:tcW w:w="164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AED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3" w:name="_Hlk132628544"/>
            <w:bookmarkEnd w:id="0"/>
          </w:p>
        </w:tc>
        <w:tc>
          <w:tcPr>
            <w:tcW w:w="3049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AB4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Quartile of S-Klotho level (pg/ml)</w:t>
            </w:r>
          </w:p>
        </w:tc>
        <w:tc>
          <w:tcPr>
            <w:tcW w:w="3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751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322FD0" w:rsidRPr="00322FD0" w14:paraId="009925D7" w14:textId="77777777" w:rsidTr="00BF3AA2">
        <w:trPr>
          <w:tblHeader/>
          <w:jc w:val="center"/>
        </w:trPr>
        <w:tc>
          <w:tcPr>
            <w:tcW w:w="90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203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4" w:name="OLE_LINK103"/>
            <w:bookmarkStart w:id="5" w:name="_Hlk132627024"/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F48E" w14:textId="77777777" w:rsidR="00322FD0" w:rsidRPr="00322FD0" w:rsidRDefault="00322FD0" w:rsidP="00322FD0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Overall</w:t>
            </w: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, </w:t>
            </w:r>
          </w:p>
          <w:p w14:paraId="53E9D5F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 = 5056 (100%)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FBB0" w14:textId="77777777" w:rsidR="00322FD0" w:rsidRPr="00322FD0" w:rsidRDefault="00322FD0" w:rsidP="00322FD0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Q1</w:t>
            </w:r>
          </w:p>
          <w:p w14:paraId="6F3E724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 = 1264 (25%)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7B8A" w14:textId="77777777" w:rsidR="00322FD0" w:rsidRPr="00322FD0" w:rsidRDefault="00322FD0" w:rsidP="00322FD0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Q2</w:t>
            </w: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0597445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 = 1264 (2</w:t>
            </w:r>
            <w:bookmarkStart w:id="6" w:name="OLE_LINK124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</w:t>
            </w:r>
            <w:bookmarkEnd w:id="6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%)</w:t>
            </w: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691D" w14:textId="77777777" w:rsidR="00322FD0" w:rsidRPr="00322FD0" w:rsidRDefault="00322FD0" w:rsidP="00322FD0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Q3</w:t>
            </w: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6AE12BE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 = 1264(2</w:t>
            </w:r>
            <w:bookmarkStart w:id="7" w:name="OLE_LINK125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5</w:t>
            </w:r>
            <w:bookmarkEnd w:id="7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%)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9A8E" w14:textId="77777777" w:rsidR="00322FD0" w:rsidRPr="00322FD0" w:rsidRDefault="00322FD0" w:rsidP="00322FD0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Q4</w:t>
            </w: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575C1ED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N = 1264 (25%)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FA9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 w:rsidR="00322FD0" w:rsidRPr="00322FD0" w14:paraId="195B8CA3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638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8" w:name="_Hlk132625048"/>
            <w:bookmarkStart w:id="9" w:name="_Hlk132626990"/>
            <w:bookmarkEnd w:id="4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Age (years)</w:t>
            </w:r>
          </w:p>
        </w:tc>
        <w:tc>
          <w:tcPr>
            <w:tcW w:w="7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0E5C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50</w:t>
            </w:r>
          </w:p>
          <w:p w14:paraId="39ABC23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7.27,67.73)</w:t>
            </w:r>
          </w:p>
        </w:tc>
        <w:tc>
          <w:tcPr>
            <w:tcW w:w="76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5D17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92</w:t>
            </w:r>
          </w:p>
          <w:p w14:paraId="4A8222F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7.52,68.32)</w:t>
            </w:r>
          </w:p>
        </w:tc>
        <w:tc>
          <w:tcPr>
            <w:tcW w:w="7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476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54</w:t>
            </w:r>
          </w:p>
          <w:p w14:paraId="3057EC3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7.10,67.92)</w:t>
            </w:r>
          </w:p>
        </w:tc>
        <w:tc>
          <w:tcPr>
            <w:tcW w:w="7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D450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29</w:t>
            </w:r>
          </w:p>
          <w:p w14:paraId="701D277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6.83,67.76)</w:t>
            </w:r>
          </w:p>
        </w:tc>
        <w:tc>
          <w:tcPr>
            <w:tcW w:w="75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832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23</w:t>
            </w:r>
          </w:p>
          <w:p w14:paraId="1BD74C4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6.89,67.58)</w:t>
            </w:r>
          </w:p>
        </w:tc>
        <w:tc>
          <w:tcPr>
            <w:tcW w:w="3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1DB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6</w:t>
            </w:r>
          </w:p>
        </w:tc>
      </w:tr>
      <w:bookmarkEnd w:id="8"/>
      <w:tr w:rsidR="00322FD0" w:rsidRPr="00322FD0" w14:paraId="100EF173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018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Gender %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BBB9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83B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D06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40E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B1B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AFB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&lt;0.01</w:t>
            </w:r>
          </w:p>
        </w:tc>
      </w:tr>
      <w:tr w:rsidR="00322FD0" w:rsidRPr="00322FD0" w14:paraId="2F19ABE6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86D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0" w:name="_Hlk132629345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Female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DE90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2.8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6B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0.29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9D7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9.7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85C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3.05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92F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8.7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FD05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03C3A5C1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52E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Male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C175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7.17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7644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9.71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E5A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0.2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14B2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6.95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CA98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1.21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066C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3EDA2E94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A9F3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Ethnicity %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7A494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5B371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5E1E1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527E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C9AB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CCF4D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2</w:t>
            </w:r>
          </w:p>
        </w:tc>
      </w:tr>
      <w:bookmarkEnd w:id="9"/>
      <w:tr w:rsidR="00322FD0" w:rsidRPr="00322FD0" w14:paraId="6DD9981F" w14:textId="77777777" w:rsidTr="00BF3AA2">
        <w:trPr>
          <w:jc w:val="center"/>
        </w:trPr>
        <w:tc>
          <w:tcPr>
            <w:tcW w:w="9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9C65F" w14:textId="5CB178F8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="008F0F6D" w:rsidRPr="008F0F6D">
              <w:rPr>
                <w:rFonts w:ascii="Arial" w:hAnsi="Arial" w:cs="Arial"/>
                <w:sz w:val="20"/>
                <w:szCs w:val="20"/>
                <w:lang w:eastAsia="en-US"/>
              </w:rPr>
              <w:t>Non-Hispanic White</w:t>
            </w:r>
          </w:p>
        </w:tc>
        <w:tc>
          <w:tcPr>
            <w:tcW w:w="7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05D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0.35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93FC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0.5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0AF5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2.2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E56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1.14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E58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7.1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74E7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bookmarkEnd w:id="3"/>
      <w:bookmarkEnd w:id="5"/>
      <w:tr w:rsidR="00322FD0" w:rsidRPr="00322FD0" w14:paraId="503463C7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D153" w14:textId="370C78AE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Mexican</w:t>
            </w:r>
            <w:r w:rsidR="008F0F6D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="008F0F6D" w:rsidRPr="008F0F6D">
              <w:rPr>
                <w:rFonts w:ascii="Arial" w:hAnsi="Arial" w:cs="Arial"/>
                <w:sz w:val="20"/>
                <w:szCs w:val="20"/>
                <w:lang w:eastAsia="en-US"/>
              </w:rPr>
              <w:t>American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444E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.11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27E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.0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82FF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88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044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.23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1E0B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.25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D602B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357745D1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4B605" w14:textId="7FC618B3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</w:t>
            </w:r>
            <w:r w:rsidR="008F0F6D" w:rsidRPr="008F0F6D">
              <w:rPr>
                <w:rFonts w:ascii="Arial" w:hAnsi="Arial" w:cs="Arial"/>
                <w:sz w:val="20"/>
                <w:szCs w:val="20"/>
                <w:lang w:eastAsia="en-US"/>
              </w:rPr>
              <w:t>Non-Hispanic</w:t>
            </w:r>
            <w:r w:rsidR="008F0F6D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7806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5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F90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BEE5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4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42C7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6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CFE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0.1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9BD7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2B759442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E41DC" w14:textId="4AA496D3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Other</w:t>
            </w:r>
            <w:r w:rsidR="008F0F6D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="008F0F6D" w:rsidRPr="008F0F6D">
              <w:rPr>
                <w:rFonts w:ascii="Arial" w:hAnsi="Arial" w:cs="Arial"/>
                <w:sz w:val="20"/>
                <w:szCs w:val="20"/>
                <w:lang w:eastAsia="en-US"/>
              </w:rPr>
              <w:t xml:space="preserve">ethnicities 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741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02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175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1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ED93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4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FBC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03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BEC1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48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D41E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bookmarkEnd w:id="10"/>
      <w:tr w:rsidR="00322FD0" w:rsidRPr="00322FD0" w14:paraId="63EC0B27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65F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Education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4B0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BE7A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2814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56C1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FF664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44C3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75</w:t>
            </w:r>
          </w:p>
        </w:tc>
      </w:tr>
      <w:tr w:rsidR="00322FD0" w:rsidRPr="00322FD0" w14:paraId="4796F665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D41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1" w:name="_Hlk132626708"/>
            <w:bookmarkStart w:id="12" w:name="_Hlk132626606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Grade or less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AEE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.57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966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7.1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9F4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72BC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.04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3C7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.92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44E87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0C714291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7606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High school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1AF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9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D4D2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5.3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B01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8E8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09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079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1.9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03EB9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1A464F27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3782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Some college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962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A31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98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CC7C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0.8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108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2.77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F31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0.38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3851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00CE1490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745D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College or more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053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742E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704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0.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399D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1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36C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0.77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F452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05593F92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8EC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3" w:name="_Hlk132625154"/>
            <w:bookmarkEnd w:id="11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>Married status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90E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6.7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07A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7.79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DFAB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0.1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0E8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3.97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F6A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4.78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563F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5</w:t>
            </w:r>
          </w:p>
        </w:tc>
      </w:tr>
      <w:tr w:rsidR="00322FD0" w:rsidRPr="00322FD0" w14:paraId="393A5B6A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87E0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Poverty income ratio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7E96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20(3.09,3.30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0D40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18(3.05,3.32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1F2D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27(3.12,3.42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2E9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17(3.03,3.31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0471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16(3.02,3.30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41A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51</w:t>
            </w:r>
          </w:p>
        </w:tc>
      </w:tr>
      <w:tr w:rsidR="00322FD0" w:rsidRPr="00322FD0" w14:paraId="58D4B4E9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1D0B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4" w:name="_Hlk132626636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Smoking status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DDB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B2E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54AF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B3E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63A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B3F3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14</w:t>
            </w:r>
          </w:p>
        </w:tc>
      </w:tr>
      <w:tr w:rsidR="00322FD0" w:rsidRPr="00322FD0" w14:paraId="560E3132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D349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5" w:name="_Hlk132629405"/>
            <w:bookmarkEnd w:id="12"/>
            <w:bookmarkEnd w:id="14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Never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899C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7.05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E48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2.3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A6D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7.1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89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8.9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3D6A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0.05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E556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7A5C82DA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258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Former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6882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0.61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13CF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3.4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CDE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1.6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38F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9.33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177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7.7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08DC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00EEDB8C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EAC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Now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42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2.3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9FF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4.1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5F1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1.19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83B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1.77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E51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2.2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A9D3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bookmarkEnd w:id="15"/>
      <w:tr w:rsidR="00322FD0" w:rsidRPr="00322FD0" w14:paraId="3A8C5CBD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27A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Drinking status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234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B47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DFF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036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B69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E00A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&lt;0.01</w:t>
            </w: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ab/>
            </w:r>
          </w:p>
        </w:tc>
      </w:tr>
      <w:tr w:rsidR="00322FD0" w:rsidRPr="00322FD0" w14:paraId="5A4AF2FB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967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Never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9BA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2.66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9E5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.5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C0A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4.7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983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2.12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4150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4.38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7A89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322FD0" w:rsidRPr="00322FD0" w14:paraId="5541474E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8706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Former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3A5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25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F42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4.4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0A4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0.08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655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0.36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A35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E8B4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28E8B47D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5D9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Mild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628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5.5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F9F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2.89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1243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5.2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2CC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6.95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213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7.2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5FAF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17C5A101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D71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Moderate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818E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2.71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E1F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3.9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D546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3.0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63F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3.4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7845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0.2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474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3FE4B921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E6E2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Heavy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3F8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8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71AA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.1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54D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91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58F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18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85F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0A34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  <w:tr w:rsidR="00322FD0" w:rsidRPr="00322FD0" w14:paraId="62185080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F4C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Body Mass Index (kg/m2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CB8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62(29.31,29.93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1EE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92(29.45,30.38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6F1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28(28.77,29.79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D55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71(29.09,30.32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6C6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9.58(28.91,30.24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DC4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sz w:val="24"/>
                <w:szCs w:val="24"/>
                <w:lang w:eastAsia="en-US"/>
              </w:rPr>
              <w:t>0.33</w:t>
            </w:r>
          </w:p>
        </w:tc>
      </w:tr>
      <w:tr w:rsidR="00322FD0" w:rsidRPr="00322FD0" w14:paraId="29920732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522C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Energy intake (kcal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214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899.36</w:t>
            </w:r>
          </w:p>
          <w:p w14:paraId="6D4162F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67.60,1931.12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397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880.12</w:t>
            </w:r>
          </w:p>
          <w:p w14:paraId="2BCD1F1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15.92,1944.32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956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895.17</w:t>
            </w:r>
          </w:p>
          <w:p w14:paraId="5126E39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40.98,1949.36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765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926.02</w:t>
            </w:r>
          </w:p>
          <w:p w14:paraId="1925E66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56.88,1995.17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DE1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895.86</w:t>
            </w:r>
          </w:p>
          <w:p w14:paraId="22268AF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34.74,1956.98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522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sz w:val="24"/>
                <w:szCs w:val="24"/>
                <w:lang w:eastAsia="en-US"/>
              </w:rPr>
              <w:t>0.8</w:t>
            </w:r>
          </w:p>
        </w:tc>
      </w:tr>
      <w:tr w:rsidR="00322FD0" w:rsidRPr="00322FD0" w14:paraId="28C302DE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D40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Physical activity (Yes)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488E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0.66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4CB8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9.3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CA1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3.1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4C7B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1.32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E93A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8.6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2E47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33</w:t>
            </w:r>
          </w:p>
        </w:tc>
      </w:tr>
      <w:tr w:rsidR="00322FD0" w:rsidRPr="00322FD0" w14:paraId="71FB4266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1D87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6" w:name="_Hlk132626154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lastRenderedPageBreak/>
              <w:t>Glomerular filtration rate (ml/min/1.73m</w:t>
            </w:r>
            <w:r w:rsidRPr="00322FD0">
              <w:rPr>
                <w:rFonts w:ascii="Arial" w:hAnsi="Arial" w:cs="Arial"/>
                <w:sz w:val="20"/>
                <w:szCs w:val="20"/>
                <w:vertAlign w:val="superscript"/>
                <w:lang w:eastAsia="en-US"/>
              </w:rPr>
              <w:t>2</w:t>
            </w: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051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5.94(75.12,76.77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ED00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2.46(70.79,74.13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F1E0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5.17(73.78,76.55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57B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7.25(75.96,78.55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32CB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9.20(78.00,80.39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7BC9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&lt; 0.01</w:t>
            </w:r>
          </w:p>
        </w:tc>
      </w:tr>
      <w:tr w:rsidR="00322FD0" w:rsidRPr="00322FD0" w14:paraId="707CAEBD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F36D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Serum 25-hydroxyvitamin D (nmol/L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E23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8.31(76.58,80.05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4BB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9.51(76.75,82.27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5841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7.18(74.56,79.79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A6E8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8.52(76.08,80.96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260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8.04(74.75,81.33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E2F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65</w:t>
            </w:r>
          </w:p>
        </w:tc>
      </w:tr>
      <w:tr w:rsidR="00322FD0" w:rsidRPr="00322FD0" w14:paraId="4B9FBD36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6B6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Systemic immune-inflammation index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AAE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53.67</w:t>
            </w:r>
          </w:p>
          <w:p w14:paraId="09A35C2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539.27,568.08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23E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03.83</w:t>
            </w:r>
          </w:p>
          <w:p w14:paraId="2EB1606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578.49,629.17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3E4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63.89</w:t>
            </w:r>
          </w:p>
          <w:p w14:paraId="677F564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539.81,587.97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E6F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40.44</w:t>
            </w:r>
          </w:p>
          <w:p w14:paraId="0B8FA2D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510.79,570.09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F24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01.79</w:t>
            </w:r>
          </w:p>
          <w:p w14:paraId="4EC60FD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85.58,518.00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9B1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&lt; 0.01</w:t>
            </w:r>
          </w:p>
        </w:tc>
      </w:tr>
      <w:tr w:rsidR="00322FD0" w:rsidRPr="00322FD0" w14:paraId="5F7F173B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A41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7" w:name="_Hlk132625358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Use of medication (Yes)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1B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5.67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8FA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9.0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120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5.15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01D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3.59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8964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4.8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9019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4</w:t>
            </w:r>
          </w:p>
        </w:tc>
      </w:tr>
      <w:bookmarkEnd w:id="16"/>
      <w:bookmarkEnd w:id="17"/>
      <w:tr w:rsidR="00322FD0" w:rsidRPr="00322FD0" w14:paraId="058BA9C7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2BA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S-Klotho level (</w:t>
            </w:r>
            <w:bookmarkStart w:id="18" w:name="OLE_LINK127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pg/ml</w:t>
            </w:r>
            <w:bookmarkEnd w:id="18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14E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15.59</w:t>
            </w:r>
          </w:p>
          <w:p w14:paraId="58AA2E0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02.59,828.60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6DE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527.47</w:t>
            </w:r>
          </w:p>
          <w:p w14:paraId="0BE9FD7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 520.73, 534.21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D3B9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707.87</w:t>
            </w:r>
          </w:p>
          <w:p w14:paraId="52D49BC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 705.16, 710.59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9CFE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864.96</w:t>
            </w:r>
          </w:p>
          <w:p w14:paraId="135AA9B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60.90, 869.01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8E0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197.44</w:t>
            </w:r>
          </w:p>
          <w:p w14:paraId="4D0C731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172.11,1222.78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9436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&lt; 0.01</w:t>
            </w:r>
          </w:p>
        </w:tc>
      </w:tr>
      <w:tr w:rsidR="00322FD0" w:rsidRPr="00322FD0" w14:paraId="4703EC73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E55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19" w:name="_Hlk132630433"/>
            <w:bookmarkEnd w:id="13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Total Carotenoid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628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775.25</w:t>
            </w:r>
          </w:p>
          <w:p w14:paraId="34E98A6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971.30,10579.21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02AD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9370.99</w:t>
            </w:r>
          </w:p>
          <w:p w14:paraId="3028A9F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347.12,10394.87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283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9564.16</w:t>
            </w:r>
          </w:p>
          <w:p w14:paraId="4ACBDA3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694.72,10433.60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001F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9206.01</w:t>
            </w:r>
          </w:p>
          <w:p w14:paraId="0ED9511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264.78,10147.24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440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1078.83</w:t>
            </w:r>
          </w:p>
          <w:p w14:paraId="5225CF1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825.70,13331.96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F22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25</w:t>
            </w:r>
          </w:p>
        </w:tc>
      </w:tr>
      <w:tr w:rsidR="00322FD0" w:rsidRPr="00322FD0" w14:paraId="764F1AED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D96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 α-Carotene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5E9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77.30</w:t>
            </w:r>
          </w:p>
          <w:p w14:paraId="5159CC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389.28,565.32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188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09.88</w:t>
            </w:r>
          </w:p>
          <w:p w14:paraId="472C54D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311.19, 508.58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FDB0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50.66</w:t>
            </w:r>
          </w:p>
          <w:p w14:paraId="7D427F5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383.69, 517.64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511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68.29</w:t>
            </w:r>
          </w:p>
          <w:p w14:paraId="085F145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313.89, 422.68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CA16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00.65</w:t>
            </w:r>
          </w:p>
          <w:p w14:paraId="0DE9BF8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341.42,1059.89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156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3</w:t>
            </w:r>
          </w:p>
        </w:tc>
      </w:tr>
      <w:tr w:rsidR="00322FD0" w:rsidRPr="00322FD0" w14:paraId="25A54DD9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8FD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 β-Carotene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1AD4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548.41</w:t>
            </w:r>
          </w:p>
          <w:p w14:paraId="1B525D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2255.66,2841.16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B07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133.65</w:t>
            </w:r>
          </w:p>
          <w:p w14:paraId="0A3B723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823.28,2444.01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874A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508.31</w:t>
            </w:r>
          </w:p>
          <w:p w14:paraId="64C0F77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2163.95,2852.67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3BD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177.49</w:t>
            </w:r>
          </w:p>
          <w:p w14:paraId="10E97C5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962.20,2392.77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E3B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3455.79</w:t>
            </w:r>
          </w:p>
          <w:p w14:paraId="1BB0947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2306.29,4605.29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D2AF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8</w:t>
            </w:r>
          </w:p>
        </w:tc>
      </w:tr>
      <w:tr w:rsidR="00322FD0" w:rsidRPr="00322FD0" w14:paraId="2E78DDB0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3FB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 β-Cryptoxanthin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05C8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8.40</w:t>
            </w:r>
          </w:p>
          <w:p w14:paraId="290B01E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80.42,96.39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111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3.24</w:t>
            </w:r>
          </w:p>
          <w:p w14:paraId="287CE00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63.55, 82.93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BCD2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0.18</w:t>
            </w:r>
          </w:p>
          <w:p w14:paraId="2EEB269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75.65,104.72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4B2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2.81(77.14,108.48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FC84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8.24</w:t>
            </w:r>
          </w:p>
          <w:p w14:paraId="0003AB8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78.32,118.16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8426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5</w:t>
            </w:r>
          </w:p>
        </w:tc>
      </w:tr>
      <w:tr w:rsidR="00322FD0" w:rsidRPr="00322FD0" w14:paraId="483D0DAF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6FE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 xml:space="preserve">  Lycopene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EE7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943.17</w:t>
            </w:r>
          </w:p>
          <w:p w14:paraId="41991EB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524.48,5361.86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C64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291.47</w:t>
            </w:r>
          </w:p>
          <w:p w14:paraId="78902DB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559.08,6023.85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5E89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839.87</w:t>
            </w:r>
          </w:p>
          <w:p w14:paraId="0527F9E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223.34,5456.39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A52E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953.76</w:t>
            </w:r>
          </w:p>
          <w:p w14:paraId="463C49A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141.43,5766.09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279A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663.80</w:t>
            </w:r>
          </w:p>
          <w:p w14:paraId="38623B1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4001.75,5325.84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27E8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64</w:t>
            </w:r>
          </w:p>
        </w:tc>
      </w:tr>
      <w:tr w:rsidR="00322FD0" w:rsidRPr="00322FD0" w14:paraId="080810CC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CA1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lastRenderedPageBreak/>
              <w:t xml:space="preserve">  Lutein with zeaxanthin       (μg/day)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B43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717.97</w:t>
            </w:r>
          </w:p>
          <w:p w14:paraId="06C07B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536.96,1898.97)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536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462.75</w:t>
            </w:r>
          </w:p>
          <w:p w14:paraId="54E1C2C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236.47,1689.04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F10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75.13</w:t>
            </w:r>
          </w:p>
          <w:p w14:paraId="7CFDD9C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451.93,1898.33)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9B7A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13.67</w:t>
            </w:r>
          </w:p>
          <w:p w14:paraId="7126AF2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378.15,1849.20)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055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160.35</w:t>
            </w:r>
          </w:p>
          <w:p w14:paraId="4BA9039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(1522.73,2797.97)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C29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21</w:t>
            </w:r>
          </w:p>
        </w:tc>
      </w:tr>
      <w:bookmarkEnd w:id="19"/>
      <w:tr w:rsidR="00322FD0" w:rsidRPr="00322FD0" w14:paraId="17AE33A2" w14:textId="77777777" w:rsidTr="00BF3AA2">
        <w:trPr>
          <w:jc w:val="center"/>
        </w:trPr>
        <w:tc>
          <w:tcPr>
            <w:tcW w:w="5000" w:type="pct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11D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Self-reported chronic diseases</w:t>
            </w:r>
          </w:p>
        </w:tc>
      </w:tr>
      <w:tr w:rsidR="00322FD0" w:rsidRPr="00322FD0" w14:paraId="2912FF26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8F1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CHD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22D6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8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37B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0.48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078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9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07C2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9.01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768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82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905D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25</w:t>
            </w:r>
          </w:p>
        </w:tc>
      </w:tr>
      <w:tr w:rsidR="00322FD0" w:rsidRPr="00322FD0" w14:paraId="738BF564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308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ancer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604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3.6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990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7.9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A13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1.8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A8F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27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251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2.43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544FF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03</w:t>
            </w:r>
          </w:p>
        </w:tc>
      </w:tr>
      <w:tr w:rsidR="00322FD0" w:rsidRPr="00322FD0" w14:paraId="14FE47D6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1EE8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CHF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9360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67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2A6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2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30B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4.87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D0E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38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CF1C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14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40EF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16</w:t>
            </w:r>
          </w:p>
        </w:tc>
      </w:tr>
      <w:tr w:rsidR="00322FD0" w:rsidRPr="00322FD0" w14:paraId="4CA8F7A7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6A23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Stroke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66F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87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066C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16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BD1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50E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53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B29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.09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2252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0.93</w:t>
            </w:r>
          </w:p>
        </w:tc>
      </w:tr>
      <w:tr w:rsidR="00322FD0" w:rsidRPr="00322FD0" w14:paraId="00DFFEED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1A660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Heart attack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692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34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69A17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8.52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2428A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.9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8E5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68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49C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7.22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FAE5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23</w:t>
            </w:r>
          </w:p>
        </w:tc>
      </w:tr>
      <w:tr w:rsidR="00322FD0" w:rsidRPr="00322FD0" w14:paraId="60699A96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69F2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Hypertension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423F6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6.7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587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8.8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AE7E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3.21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00C41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54.58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2C7D8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60.7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861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5</w:t>
            </w:r>
          </w:p>
        </w:tc>
      </w:tr>
      <w:tr w:rsidR="00322FD0" w:rsidRPr="00322FD0" w14:paraId="182F104E" w14:textId="77777777" w:rsidTr="00BF3AA2">
        <w:trPr>
          <w:jc w:val="center"/>
        </w:trPr>
        <w:tc>
          <w:tcPr>
            <w:tcW w:w="8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C46DB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20" w:name="_Hlk132626192"/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Diabetes mellitus %</w:t>
            </w:r>
          </w:p>
        </w:tc>
        <w:tc>
          <w:tcPr>
            <w:tcW w:w="767" w:type="pct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1BA5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9.43</w:t>
            </w:r>
          </w:p>
        </w:tc>
        <w:tc>
          <w:tcPr>
            <w:tcW w:w="76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6BD9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23.14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34AF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8.13</w:t>
            </w:r>
          </w:p>
        </w:tc>
        <w:tc>
          <w:tcPr>
            <w:tcW w:w="7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BD0AD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6.87</w:t>
            </w:r>
          </w:p>
        </w:tc>
        <w:tc>
          <w:tcPr>
            <w:tcW w:w="75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1520C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19.62</w:t>
            </w:r>
          </w:p>
        </w:tc>
        <w:tc>
          <w:tcPr>
            <w:tcW w:w="3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54543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0.06</w:t>
            </w:r>
          </w:p>
        </w:tc>
      </w:tr>
      <w:tr w:rsidR="00322FD0" w:rsidRPr="00322FD0" w14:paraId="409CA048" w14:textId="77777777" w:rsidTr="00BF3AA2">
        <w:trPr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48A4" w14:textId="77777777" w:rsidR="00322FD0" w:rsidRPr="00322FD0" w:rsidRDefault="00322FD0" w:rsidP="00322F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20"/>
                <w:szCs w:val="20"/>
                <w:lang w:eastAsia="en-US"/>
              </w:rPr>
            </w:pPr>
            <w:bookmarkStart w:id="21" w:name="OLE_LINK290"/>
            <w:bookmarkStart w:id="22" w:name="_Hlk132629208"/>
            <w:bookmarkEnd w:id="20"/>
            <w:r w:rsidRPr="00322FD0">
              <w:rPr>
                <w:rFonts w:ascii="Arial" w:eastAsia="Arial" w:hAnsi="Arial" w:cs="Arial"/>
                <w:color w:val="000000"/>
                <w:sz w:val="20"/>
                <w:szCs w:val="20"/>
                <w:lang w:eastAsia="en-US"/>
              </w:rPr>
              <w:t>Continuous variables are described as means ± 95%CI, and categorical variables are presented as percentages. All estimates accounted for complex survey designs. Abbreviations: CHF, Congestive heart failure; CHD, Coronary heart disease.</w:t>
            </w:r>
            <w:bookmarkEnd w:id="21"/>
          </w:p>
        </w:tc>
      </w:tr>
      <w:tr w:rsidR="00322FD0" w:rsidRPr="00322FD0" w14:paraId="32CCD708" w14:textId="77777777" w:rsidTr="00BF3AA2">
        <w:trPr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C8CA" w14:textId="77777777" w:rsidR="00322FD0" w:rsidRPr="00322FD0" w:rsidRDefault="00322FD0" w:rsidP="00322F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322FD0">
              <w:rPr>
                <w:rFonts w:ascii="Arial" w:hAnsi="Arial" w:cs="Arial"/>
                <w:sz w:val="20"/>
                <w:szCs w:val="20"/>
                <w:lang w:eastAsia="en-US"/>
              </w:rPr>
              <w:t>Quartile of S-Klotho level (pg/ml) with Q1[152.5,635.075], Q2 (635.075,781.45], Q3 (781.45,966.975], Q4 (966.975,3694.8].</w:t>
            </w:r>
          </w:p>
        </w:tc>
      </w:tr>
      <w:bookmarkEnd w:id="1"/>
      <w:bookmarkEnd w:id="22"/>
    </w:tbl>
    <w:p w14:paraId="77622C17" w14:textId="77777777" w:rsidR="00322FD0" w:rsidRPr="00322FD0" w:rsidRDefault="00322FD0" w:rsidP="00322FD0">
      <w:pPr>
        <w:spacing w:after="0" w:line="240" w:lineRule="auto"/>
        <w:rPr>
          <w:sz w:val="24"/>
          <w:szCs w:val="24"/>
          <w:lang w:eastAsia="en-US"/>
        </w:rPr>
      </w:pPr>
    </w:p>
    <w:p w14:paraId="45953FF2" w14:textId="1CB3FA14" w:rsidR="00322FD0" w:rsidRDefault="00322FD0" w:rsidP="00322FD0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5DA0FA32" w14:textId="77777777" w:rsidR="00322FD0" w:rsidRPr="00375169" w:rsidRDefault="00322FD0" w:rsidP="00322FD0">
      <w:pPr>
        <w:rPr>
          <w:rFonts w:ascii="Arial" w:hAnsi="Arial" w:cs="Arial"/>
          <w:sz w:val="20"/>
          <w:szCs w:val="20"/>
        </w:rPr>
      </w:pPr>
      <w:r w:rsidRPr="009B4D18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S</w:t>
      </w:r>
      <w:r w:rsidRPr="009B4D18">
        <w:rPr>
          <w:rFonts w:ascii="Arial" w:hAnsi="Arial" w:cs="Arial"/>
          <w:b/>
          <w:bCs/>
          <w:sz w:val="20"/>
          <w:szCs w:val="20"/>
        </w:rPr>
        <w:t>2.</w:t>
      </w:r>
      <w:r w:rsidRPr="00375169">
        <w:rPr>
          <w:rFonts w:ascii="Arial" w:hAnsi="Arial" w:cs="Arial"/>
          <w:sz w:val="20"/>
          <w:szCs w:val="20"/>
        </w:rPr>
        <w:t xml:space="preserve"> Multivariate linear analysis of the association between total carotenoid and serum Klotho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720"/>
        <w:gridCol w:w="1800"/>
        <w:gridCol w:w="625"/>
        <w:gridCol w:w="1800"/>
        <w:gridCol w:w="625"/>
      </w:tblGrid>
      <w:tr w:rsidR="00322FD0" w:rsidRPr="00375169" w14:paraId="43E566B7" w14:textId="77777777" w:rsidTr="00BF3AA2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3AB25BC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Total Carotenoi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D36168" w14:textId="77777777" w:rsidR="00322FD0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Model I</w:t>
            </w:r>
          </w:p>
          <w:p w14:paraId="634CB0E4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762">
              <w:rPr>
                <w:rFonts w:ascii="Arial" w:hAnsi="Arial" w:cs="Arial" w:hint="eastAsia"/>
                <w:b/>
                <w:bCs/>
                <w:sz w:val="20"/>
                <w:szCs w:val="20"/>
              </w:rPr>
              <w:t>β</w:t>
            </w:r>
            <w:r w:rsidRPr="00292762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02AFA11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BC80C7B" w14:textId="77777777" w:rsidR="00322FD0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Model II</w:t>
            </w:r>
          </w:p>
          <w:p w14:paraId="2493AE44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762">
              <w:rPr>
                <w:rFonts w:ascii="Arial" w:hAnsi="Arial" w:cs="Arial" w:hint="eastAsia"/>
                <w:b/>
                <w:bCs/>
                <w:sz w:val="20"/>
                <w:szCs w:val="20"/>
              </w:rPr>
              <w:t>β</w:t>
            </w:r>
            <w:r w:rsidRPr="00292762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091298A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BF36DDE" w14:textId="77777777" w:rsidR="00322FD0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Model III</w:t>
            </w:r>
          </w:p>
          <w:p w14:paraId="74CADC93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92762">
              <w:rPr>
                <w:rFonts w:ascii="Arial" w:hAnsi="Arial" w:cs="Arial" w:hint="eastAsia"/>
                <w:b/>
                <w:bCs/>
                <w:sz w:val="20"/>
                <w:szCs w:val="20"/>
              </w:rPr>
              <w:t>β</w:t>
            </w:r>
            <w:r w:rsidRPr="00292762">
              <w:rPr>
                <w:rFonts w:ascii="Arial" w:hAnsi="Arial" w:cs="Arial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57CE838" w14:textId="77777777" w:rsidR="00322FD0" w:rsidRPr="00745B34" w:rsidRDefault="00322FD0" w:rsidP="00BF3A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5B3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322FD0" w:rsidRPr="00375169" w14:paraId="2989CCE6" w14:textId="77777777" w:rsidTr="00BF3AA2">
        <w:tc>
          <w:tcPr>
            <w:tcW w:w="1260" w:type="dxa"/>
            <w:tcBorders>
              <w:top w:val="single" w:sz="4" w:space="0" w:color="auto"/>
            </w:tcBorders>
          </w:tcPr>
          <w:p w14:paraId="52A24110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 w:rsidRPr="005747C8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5A6E0B3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10.72(1.32,20.1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E06FD5B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D326D17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9.42(0.64,18.20)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28FEDD0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6A311F8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8.67(0.57, 16.77)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8F4FC8F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22FD0" w:rsidRPr="00375169" w14:paraId="2E42D111" w14:textId="77777777" w:rsidTr="00BF3AA2">
        <w:tc>
          <w:tcPr>
            <w:tcW w:w="1260" w:type="dxa"/>
          </w:tcPr>
          <w:p w14:paraId="268649F4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 w:rsidRPr="005747C8">
              <w:rPr>
                <w:rFonts w:ascii="Arial" w:hAnsi="Arial" w:cs="Arial"/>
                <w:sz w:val="20"/>
                <w:szCs w:val="20"/>
              </w:rPr>
              <w:t>Quartiles</w:t>
            </w:r>
          </w:p>
        </w:tc>
        <w:tc>
          <w:tcPr>
            <w:tcW w:w="1800" w:type="dxa"/>
          </w:tcPr>
          <w:p w14:paraId="08CFEA8A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2B655BE4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A8316A9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dxa"/>
          </w:tcPr>
          <w:p w14:paraId="4209539F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AD9C8C2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dxa"/>
          </w:tcPr>
          <w:p w14:paraId="0FF7BE0E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2FD0" w:rsidRPr="00375169" w14:paraId="27D50D3D" w14:textId="77777777" w:rsidTr="00BF3AA2">
        <w:tc>
          <w:tcPr>
            <w:tcW w:w="1260" w:type="dxa"/>
          </w:tcPr>
          <w:p w14:paraId="545B3292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8050B">
              <w:rPr>
                <w:rFonts w:ascii="Arial" w:hAnsi="Arial" w:cs="Arial"/>
                <w:sz w:val="20"/>
                <w:szCs w:val="20"/>
              </w:rPr>
              <w:t>Quartile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800" w:type="dxa"/>
          </w:tcPr>
          <w:p w14:paraId="49AFEA1F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375169">
              <w:rPr>
                <w:rFonts w:ascii="Arial" w:hAnsi="Arial" w:cs="Arial"/>
                <w:sz w:val="18"/>
                <w:szCs w:val="18"/>
              </w:rPr>
              <w:t>Ref</w:t>
            </w:r>
            <w:r>
              <w:rPr>
                <w:rFonts w:ascii="Arial" w:hAnsi="Arial" w:cs="Arial"/>
                <w:sz w:val="18"/>
                <w:szCs w:val="18"/>
              </w:rPr>
              <w:t>erence</w:t>
            </w:r>
          </w:p>
        </w:tc>
        <w:tc>
          <w:tcPr>
            <w:tcW w:w="720" w:type="dxa"/>
          </w:tcPr>
          <w:p w14:paraId="7CB5945B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D0952E1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37516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625" w:type="dxa"/>
          </w:tcPr>
          <w:p w14:paraId="49BD6A43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02A27518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EE33E3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625" w:type="dxa"/>
          </w:tcPr>
          <w:p w14:paraId="2D72CAA6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2FD0" w:rsidRPr="00375169" w14:paraId="22464D44" w14:textId="77777777" w:rsidTr="00BF3AA2">
        <w:tc>
          <w:tcPr>
            <w:tcW w:w="1260" w:type="dxa"/>
          </w:tcPr>
          <w:p w14:paraId="336999DA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8050B">
              <w:rPr>
                <w:rFonts w:ascii="Arial" w:hAnsi="Arial" w:cs="Arial"/>
                <w:sz w:val="20"/>
                <w:szCs w:val="20"/>
              </w:rPr>
              <w:t>Quart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51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5401EFA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8.58(1.00,56.16)</w:t>
            </w:r>
          </w:p>
        </w:tc>
        <w:tc>
          <w:tcPr>
            <w:tcW w:w="720" w:type="dxa"/>
          </w:tcPr>
          <w:p w14:paraId="37F15468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800" w:type="dxa"/>
          </w:tcPr>
          <w:p w14:paraId="403FEFB9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5.99( -0.25,52.22)</w:t>
            </w:r>
          </w:p>
        </w:tc>
        <w:tc>
          <w:tcPr>
            <w:tcW w:w="625" w:type="dxa"/>
          </w:tcPr>
          <w:p w14:paraId="6FDC7328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800" w:type="dxa"/>
          </w:tcPr>
          <w:p w14:paraId="773AB565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5.78( -7.13, 58.70)</w:t>
            </w:r>
          </w:p>
        </w:tc>
        <w:tc>
          <w:tcPr>
            <w:tcW w:w="625" w:type="dxa"/>
          </w:tcPr>
          <w:p w14:paraId="224DEB3D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22FD0" w:rsidRPr="00375169" w14:paraId="028DA332" w14:textId="77777777" w:rsidTr="00BF3AA2">
        <w:tc>
          <w:tcPr>
            <w:tcW w:w="1260" w:type="dxa"/>
          </w:tcPr>
          <w:p w14:paraId="7E0EF5D4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8050B">
              <w:rPr>
                <w:rFonts w:ascii="Arial" w:hAnsi="Arial" w:cs="Arial"/>
                <w:sz w:val="20"/>
                <w:szCs w:val="20"/>
              </w:rPr>
              <w:t>Quart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51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EF9B4D6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5.61(0.20,51.02)</w:t>
            </w:r>
          </w:p>
        </w:tc>
        <w:tc>
          <w:tcPr>
            <w:tcW w:w="720" w:type="dxa"/>
          </w:tcPr>
          <w:p w14:paraId="6C9B4217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800" w:type="dxa"/>
          </w:tcPr>
          <w:p w14:paraId="1B437015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4.96( -0.40,50.31)</w:t>
            </w:r>
          </w:p>
        </w:tc>
        <w:tc>
          <w:tcPr>
            <w:tcW w:w="625" w:type="dxa"/>
          </w:tcPr>
          <w:p w14:paraId="052F95B2" w14:textId="77777777" w:rsidR="00322FD0" w:rsidRPr="00375169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800" w:type="dxa"/>
          </w:tcPr>
          <w:p w14:paraId="0D8E8CC2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28.27(0.64, 55.91)</w:t>
            </w:r>
          </w:p>
        </w:tc>
        <w:tc>
          <w:tcPr>
            <w:tcW w:w="625" w:type="dxa"/>
          </w:tcPr>
          <w:p w14:paraId="30BA9FB5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322FD0" w:rsidRPr="00375169" w14:paraId="28C76EB4" w14:textId="77777777" w:rsidTr="00BF3AA2">
        <w:tc>
          <w:tcPr>
            <w:tcW w:w="1260" w:type="dxa"/>
          </w:tcPr>
          <w:p w14:paraId="0EBA70BC" w14:textId="77777777" w:rsidR="00322FD0" w:rsidRPr="00375169" w:rsidRDefault="00322FD0" w:rsidP="00BF3A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8050B">
              <w:rPr>
                <w:rFonts w:ascii="Arial" w:hAnsi="Arial" w:cs="Arial"/>
                <w:sz w:val="20"/>
                <w:szCs w:val="20"/>
              </w:rPr>
              <w:t>Quartil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751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21839F4A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40.47(8.16,72.77)</w:t>
            </w:r>
          </w:p>
        </w:tc>
        <w:tc>
          <w:tcPr>
            <w:tcW w:w="720" w:type="dxa"/>
          </w:tcPr>
          <w:p w14:paraId="51828CD5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00" w:type="dxa"/>
          </w:tcPr>
          <w:p w14:paraId="1861B500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37.85( 5.57,70.12)</w:t>
            </w:r>
          </w:p>
        </w:tc>
        <w:tc>
          <w:tcPr>
            <w:tcW w:w="625" w:type="dxa"/>
          </w:tcPr>
          <w:p w14:paraId="776990DF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00" w:type="dxa"/>
          </w:tcPr>
          <w:p w14:paraId="27E7ACFB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37.49(0.79, 75.77)</w:t>
            </w:r>
          </w:p>
        </w:tc>
        <w:tc>
          <w:tcPr>
            <w:tcW w:w="625" w:type="dxa"/>
          </w:tcPr>
          <w:p w14:paraId="7DE3D74C" w14:textId="77777777" w:rsidR="00322FD0" w:rsidRPr="0024062C" w:rsidRDefault="00322FD0" w:rsidP="00BF3AA2">
            <w:pPr>
              <w:rPr>
                <w:rFonts w:ascii="Arial" w:hAnsi="Arial" w:cs="Arial"/>
                <w:sz w:val="18"/>
                <w:szCs w:val="18"/>
              </w:rPr>
            </w:pPr>
            <w:r w:rsidRPr="0024062C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3F8D88DD" w14:textId="06AB5600" w:rsidR="00322FD0" w:rsidRPr="00322FD0" w:rsidRDefault="00322FD0" w:rsidP="00322FD0">
      <w:pPr>
        <w:rPr>
          <w:rFonts w:ascii="Arial" w:hAnsi="Arial" w:cs="Arial"/>
          <w:sz w:val="18"/>
          <w:szCs w:val="18"/>
        </w:rPr>
      </w:pPr>
      <w:r w:rsidRPr="00056DD2">
        <w:rPr>
          <w:rFonts w:ascii="Arial" w:hAnsi="Arial" w:cs="Arial"/>
          <w:sz w:val="18"/>
          <w:szCs w:val="18"/>
        </w:rPr>
        <w:t xml:space="preserve">Model I: non-adjusted model; Model II: adjusted for year and age; Model III: </w:t>
      </w:r>
      <w:bookmarkStart w:id="23" w:name="_Hlk127703226"/>
      <w:r w:rsidRPr="00056DD2">
        <w:rPr>
          <w:rFonts w:ascii="Arial" w:hAnsi="Arial" w:cs="Arial"/>
          <w:sz w:val="18"/>
          <w:szCs w:val="18"/>
        </w:rPr>
        <w:t xml:space="preserve">adjusted for year, age, gender, ethnicity, marital status, education level, family income-to-poverty ratio, smoking status, drinking status, estimated glomerular filtration rate, body mass index, physical activity, medication use, </w:t>
      </w:r>
      <w:r>
        <w:rPr>
          <w:rFonts w:ascii="Arial" w:hAnsi="Arial" w:cs="Arial"/>
          <w:sz w:val="18"/>
          <w:szCs w:val="18"/>
        </w:rPr>
        <w:t xml:space="preserve">dietary </w:t>
      </w:r>
      <w:r w:rsidRPr="00112F09">
        <w:rPr>
          <w:rFonts w:ascii="Arial" w:hAnsi="Arial" w:cs="Arial"/>
          <w:sz w:val="18"/>
          <w:szCs w:val="18"/>
        </w:rPr>
        <w:t>macronutrients</w:t>
      </w:r>
      <w:r>
        <w:rPr>
          <w:rFonts w:ascii="Arial" w:hAnsi="Arial" w:cs="Arial"/>
          <w:sz w:val="18"/>
          <w:szCs w:val="18"/>
        </w:rPr>
        <w:t xml:space="preserve"> (c</w:t>
      </w:r>
      <w:r w:rsidRPr="00112F09">
        <w:rPr>
          <w:rFonts w:ascii="Arial" w:hAnsi="Arial" w:cs="Arial"/>
          <w:sz w:val="18"/>
          <w:szCs w:val="18"/>
        </w:rPr>
        <w:t>arbohydrate</w:t>
      </w:r>
      <w:r>
        <w:rPr>
          <w:rFonts w:ascii="Arial" w:hAnsi="Arial" w:cs="Arial"/>
          <w:sz w:val="18"/>
          <w:szCs w:val="18"/>
        </w:rPr>
        <w:t>,</w:t>
      </w:r>
      <w:r w:rsidRPr="00112F09">
        <w:rPr>
          <w:rFonts w:ascii="Arial" w:hAnsi="Arial" w:cs="Arial"/>
          <w:sz w:val="18"/>
          <w:szCs w:val="18"/>
        </w:rPr>
        <w:t xml:space="preserve"> fat</w:t>
      </w:r>
      <w:r>
        <w:rPr>
          <w:rFonts w:ascii="Arial" w:hAnsi="Arial" w:cs="Arial"/>
          <w:sz w:val="18"/>
          <w:szCs w:val="18"/>
        </w:rPr>
        <w:t>,</w:t>
      </w:r>
      <w:r w:rsidRPr="00112F09">
        <w:rPr>
          <w:rFonts w:ascii="Arial" w:hAnsi="Arial" w:cs="Arial"/>
          <w:sz w:val="18"/>
          <w:szCs w:val="18"/>
        </w:rPr>
        <w:t xml:space="preserve"> protein</w:t>
      </w:r>
      <w:r>
        <w:rPr>
          <w:rFonts w:ascii="Arial" w:hAnsi="Arial" w:cs="Arial"/>
          <w:sz w:val="18"/>
          <w:szCs w:val="18"/>
        </w:rPr>
        <w:t xml:space="preserve">, </w:t>
      </w:r>
      <w:r w:rsidRPr="00112F09">
        <w:rPr>
          <w:rFonts w:ascii="Arial" w:hAnsi="Arial" w:cs="Arial"/>
          <w:sz w:val="18"/>
          <w:szCs w:val="18"/>
        </w:rPr>
        <w:t>sugars</w:t>
      </w:r>
      <w:r>
        <w:rPr>
          <w:rFonts w:ascii="Arial" w:hAnsi="Arial" w:cs="Arial"/>
          <w:sz w:val="18"/>
          <w:szCs w:val="18"/>
        </w:rPr>
        <w:t xml:space="preserve">) </w:t>
      </w:r>
      <w:r w:rsidRPr="00056DD2">
        <w:rPr>
          <w:rFonts w:ascii="Arial" w:hAnsi="Arial" w:cs="Arial"/>
          <w:sz w:val="18"/>
          <w:szCs w:val="18"/>
        </w:rPr>
        <w:t>and self-reported chronic diseases</w:t>
      </w:r>
      <w:bookmarkEnd w:id="23"/>
      <w:r w:rsidRPr="00056DD2">
        <w:rPr>
          <w:rFonts w:ascii="Arial" w:hAnsi="Arial" w:cs="Arial"/>
          <w:sz w:val="18"/>
          <w:szCs w:val="18"/>
        </w:rPr>
        <w:t>.</w:t>
      </w:r>
    </w:p>
    <w:sectPr w:rsidR="00322FD0" w:rsidRPr="00322FD0" w:rsidSect="00322FD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0B587" w14:textId="77777777" w:rsidR="00431228" w:rsidRDefault="00431228" w:rsidP="0044291C">
      <w:pPr>
        <w:spacing w:after="0" w:line="240" w:lineRule="auto"/>
      </w:pPr>
      <w:r>
        <w:separator/>
      </w:r>
    </w:p>
  </w:endnote>
  <w:endnote w:type="continuationSeparator" w:id="0">
    <w:p w14:paraId="4F1A426F" w14:textId="77777777" w:rsidR="00431228" w:rsidRDefault="00431228" w:rsidP="00442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F76DD" w14:textId="77777777" w:rsidR="00431228" w:rsidRDefault="00431228" w:rsidP="0044291C">
      <w:pPr>
        <w:spacing w:after="0" w:line="240" w:lineRule="auto"/>
      </w:pPr>
      <w:r>
        <w:separator/>
      </w:r>
    </w:p>
  </w:footnote>
  <w:footnote w:type="continuationSeparator" w:id="0">
    <w:p w14:paraId="32EE12B5" w14:textId="77777777" w:rsidR="00431228" w:rsidRDefault="00431228" w:rsidP="004429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4A9C"/>
    <w:multiLevelType w:val="hybridMultilevel"/>
    <w:tmpl w:val="1F126B48"/>
    <w:lvl w:ilvl="0" w:tplc="A4E462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4376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wMDIwNLM0MDc0MDJR0lEKTi0uzszPAykwrAUAI4fndSwAAAA="/>
  </w:docVars>
  <w:rsids>
    <w:rsidRoot w:val="00E53DD3"/>
    <w:rsid w:val="00322FD0"/>
    <w:rsid w:val="003641BB"/>
    <w:rsid w:val="00431228"/>
    <w:rsid w:val="0044291C"/>
    <w:rsid w:val="00727550"/>
    <w:rsid w:val="008F0F6D"/>
    <w:rsid w:val="00AF25C2"/>
    <w:rsid w:val="00B851FA"/>
    <w:rsid w:val="00E53DD3"/>
    <w:rsid w:val="00FF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1BCB6"/>
  <w15:chartTrackingRefBased/>
  <w15:docId w15:val="{1BC8DCDC-ECB2-4618-AB08-BFC3EC2E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9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29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29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91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22F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22FD0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322F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kang he</dc:creator>
  <cp:keywords/>
  <dc:description/>
  <cp:lastModifiedBy>Giulia Valsecchi</cp:lastModifiedBy>
  <cp:revision>4</cp:revision>
  <dcterms:created xsi:type="dcterms:W3CDTF">2023-06-24T12:06:00Z</dcterms:created>
  <dcterms:modified xsi:type="dcterms:W3CDTF">2023-10-16T06:15:00Z</dcterms:modified>
</cp:coreProperties>
</file>